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52BC2" w14:textId="77777777" w:rsidR="003433AF" w:rsidRPr="004C1D08" w:rsidRDefault="003433AF" w:rsidP="002C4724">
      <w:pPr>
        <w:pStyle w:val="SemEspaamento"/>
        <w:jc w:val="center"/>
        <w:rPr>
          <w:rFonts w:ascii="Arial" w:hAnsi="Arial" w:cs="Arial"/>
          <w:b/>
          <w:sz w:val="16"/>
          <w:szCs w:val="16"/>
        </w:rPr>
      </w:pPr>
    </w:p>
    <w:p w14:paraId="5E2C73F0" w14:textId="77777777" w:rsidR="005320AC" w:rsidRDefault="005320AC" w:rsidP="002C4724">
      <w:pPr>
        <w:pStyle w:val="SemEspaamento"/>
        <w:jc w:val="center"/>
        <w:rPr>
          <w:rFonts w:ascii="Arial" w:hAnsi="Arial" w:cs="Arial"/>
          <w:b/>
          <w:sz w:val="24"/>
          <w:szCs w:val="16"/>
        </w:rPr>
      </w:pPr>
    </w:p>
    <w:p w14:paraId="6A689C72" w14:textId="77777777" w:rsidR="002C4724" w:rsidRPr="00774681" w:rsidRDefault="00344A6D" w:rsidP="002C4724">
      <w:pPr>
        <w:pStyle w:val="SemEspaamento"/>
        <w:jc w:val="center"/>
        <w:rPr>
          <w:rFonts w:ascii="Arial" w:hAnsi="Arial" w:cs="Arial"/>
          <w:b/>
          <w:sz w:val="24"/>
          <w:szCs w:val="16"/>
        </w:rPr>
      </w:pPr>
      <w:r w:rsidRPr="00774681">
        <w:rPr>
          <w:rFonts w:ascii="Arial" w:hAnsi="Arial" w:cs="Arial"/>
          <w:b/>
          <w:noProof/>
          <w:sz w:val="24"/>
          <w:szCs w:val="16"/>
        </w:rPr>
        <w:drawing>
          <wp:anchor distT="0" distB="0" distL="114300" distR="114300" simplePos="0" relativeHeight="251659264" behindDoc="0" locked="0" layoutInCell="1" allowOverlap="1" wp14:anchorId="54648163" wp14:editId="2EC4A874">
            <wp:simplePos x="0" y="0"/>
            <wp:positionH relativeFrom="column">
              <wp:posOffset>4938025</wp:posOffset>
            </wp:positionH>
            <wp:positionV relativeFrom="paragraph">
              <wp:posOffset>-667385</wp:posOffset>
            </wp:positionV>
            <wp:extent cx="1118434" cy="654685"/>
            <wp:effectExtent l="0" t="0" r="5715" b="0"/>
            <wp:wrapNone/>
            <wp:docPr id="4" name="Imagem 3">
              <a:extLst xmlns:a="http://schemas.openxmlformats.org/drawingml/2006/main">
                <a:ext uri="{FF2B5EF4-FFF2-40B4-BE49-F238E27FC236}">
                  <a16:creationId xmlns:a16="http://schemas.microsoft.com/office/drawing/2014/main" id="{230C60C7-2656-40CC-A75C-BD84225854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id="{230C60C7-2656-40CC-A75C-BD8422585415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8434" cy="654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4681">
        <w:rPr>
          <w:rFonts w:ascii="Arial" w:hAnsi="Arial" w:cs="Arial"/>
          <w:b/>
          <w:noProof/>
          <w:sz w:val="24"/>
          <w:szCs w:val="16"/>
        </w:rPr>
        <w:drawing>
          <wp:anchor distT="0" distB="0" distL="114300" distR="114300" simplePos="0" relativeHeight="251658240" behindDoc="0" locked="0" layoutInCell="1" allowOverlap="1" wp14:anchorId="497F3CC9" wp14:editId="314BD246">
            <wp:simplePos x="0" y="0"/>
            <wp:positionH relativeFrom="column">
              <wp:posOffset>-889000</wp:posOffset>
            </wp:positionH>
            <wp:positionV relativeFrom="paragraph">
              <wp:posOffset>-805180</wp:posOffset>
            </wp:positionV>
            <wp:extent cx="1840865" cy="789305"/>
            <wp:effectExtent l="0" t="0" r="6985" b="0"/>
            <wp:wrapNone/>
            <wp:docPr id="3" name="Imagem 2">
              <a:extLst xmlns:a="http://schemas.openxmlformats.org/drawingml/2006/main">
                <a:ext uri="{FF2B5EF4-FFF2-40B4-BE49-F238E27FC236}">
                  <a16:creationId xmlns:a16="http://schemas.microsoft.com/office/drawing/2014/main" id="{1BEE2223-3033-4E4A-A35E-388F3F48B7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>
                      <a:extLst>
                        <a:ext uri="{FF2B5EF4-FFF2-40B4-BE49-F238E27FC236}">
                          <a16:creationId xmlns:a16="http://schemas.microsoft.com/office/drawing/2014/main" id="{1BEE2223-3033-4E4A-A35E-388F3F48B7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0865" cy="789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4681">
        <w:rPr>
          <w:rFonts w:ascii="Arial" w:hAnsi="Arial" w:cs="Arial"/>
          <w:b/>
          <w:sz w:val="24"/>
          <w:szCs w:val="16"/>
        </w:rPr>
        <w:t>PESQUISA BOM PROFESSOR</w:t>
      </w:r>
    </w:p>
    <w:p w14:paraId="4A46AE96" w14:textId="77777777" w:rsidR="00344A6D" w:rsidRPr="00774681" w:rsidRDefault="00344A6D" w:rsidP="002C4724">
      <w:pPr>
        <w:pStyle w:val="SemEspaamento"/>
        <w:jc w:val="center"/>
        <w:rPr>
          <w:rFonts w:ascii="Arial" w:hAnsi="Arial" w:cs="Arial"/>
          <w:b/>
          <w:sz w:val="20"/>
          <w:szCs w:val="16"/>
        </w:rPr>
      </w:pPr>
      <w:r w:rsidRPr="00774681">
        <w:rPr>
          <w:rFonts w:ascii="Arial" w:hAnsi="Arial" w:cs="Arial"/>
          <w:b/>
          <w:sz w:val="20"/>
          <w:szCs w:val="16"/>
        </w:rPr>
        <w:t>Questionário para Gestores e Professores</w:t>
      </w:r>
    </w:p>
    <w:p w14:paraId="14A47CEC" w14:textId="77777777" w:rsidR="000626BF" w:rsidRPr="00774681" w:rsidRDefault="000626BF">
      <w:pPr>
        <w:rPr>
          <w:rFonts w:ascii="Arial" w:hAnsi="Arial" w:cs="Arial"/>
          <w:sz w:val="16"/>
          <w:szCs w:val="16"/>
        </w:rPr>
      </w:pPr>
    </w:p>
    <w:tbl>
      <w:tblPr>
        <w:tblStyle w:val="Tabelacomgrade"/>
        <w:tblpPr w:leftFromText="141" w:rightFromText="141" w:vertAnchor="text" w:horzAnchor="margin" w:tblpX="-1429" w:tblpY="135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3255"/>
      </w:tblGrid>
      <w:tr w:rsidR="006C1B27" w:rsidRPr="00774681" w14:paraId="78FADA0A" w14:textId="77777777" w:rsidTr="006C1B27">
        <w:tc>
          <w:tcPr>
            <w:tcW w:w="11335" w:type="dxa"/>
            <w:gridSpan w:val="2"/>
          </w:tcPr>
          <w:p w14:paraId="055927B4" w14:textId="77777777" w:rsidR="006C1B27" w:rsidRPr="00774681" w:rsidRDefault="006C1B27" w:rsidP="006C1B27">
            <w:pPr>
              <w:rPr>
                <w:rFonts w:ascii="Arial" w:hAnsi="Arial" w:cs="Arial"/>
                <w:sz w:val="20"/>
                <w:szCs w:val="16"/>
              </w:rPr>
            </w:pPr>
            <w:r w:rsidRPr="00774681">
              <w:rPr>
                <w:rFonts w:ascii="Arial" w:hAnsi="Arial" w:cs="Arial"/>
                <w:b/>
                <w:sz w:val="20"/>
                <w:szCs w:val="16"/>
              </w:rPr>
              <w:t>ESCOLA:</w:t>
            </w:r>
            <w:r w:rsidRPr="00774681">
              <w:rPr>
                <w:rFonts w:ascii="Arial" w:hAnsi="Arial" w:cs="Arial"/>
                <w:sz w:val="20"/>
                <w:szCs w:val="16"/>
              </w:rPr>
              <w:t xml:space="preserve"> NOME + INEP (</w:t>
            </w:r>
            <w:r w:rsidR="00C86964" w:rsidRPr="00774681">
              <w:rPr>
                <w:rFonts w:ascii="Arial" w:hAnsi="Arial" w:cs="Arial"/>
                <w:sz w:val="20"/>
                <w:szCs w:val="16"/>
              </w:rPr>
              <w:t>INFORMAÇÕES VARIAVÉIS</w:t>
            </w:r>
            <w:r w:rsidRPr="00774681">
              <w:rPr>
                <w:rFonts w:ascii="Arial" w:hAnsi="Arial" w:cs="Arial"/>
                <w:sz w:val="20"/>
                <w:szCs w:val="16"/>
              </w:rPr>
              <w:t>)</w:t>
            </w:r>
          </w:p>
          <w:p w14:paraId="4854E02F" w14:textId="77777777" w:rsidR="00281ECA" w:rsidRPr="00774681" w:rsidRDefault="00281ECA" w:rsidP="00281ECA">
            <w:pPr>
              <w:jc w:val="both"/>
              <w:rPr>
                <w:rFonts w:ascii="Arial" w:hAnsi="Arial" w:cs="Arial"/>
                <w:sz w:val="20"/>
                <w:szCs w:val="16"/>
              </w:rPr>
            </w:pPr>
            <w:r w:rsidRPr="00774681">
              <w:rPr>
                <w:rFonts w:ascii="Arial" w:hAnsi="Arial" w:cs="Arial"/>
                <w:b/>
                <w:sz w:val="20"/>
                <w:szCs w:val="16"/>
              </w:rPr>
              <w:t>CÓDIGO DE IDENTIFICAÇÃO</w:t>
            </w:r>
            <w:r w:rsidRPr="00774681">
              <w:rPr>
                <w:rFonts w:ascii="Arial" w:hAnsi="Arial" w:cs="Arial"/>
                <w:sz w:val="20"/>
                <w:szCs w:val="16"/>
              </w:rPr>
              <w:t>: INFORMAÇÕES VARIÁVEIS A PARTIR DO CÓDIGO GERADO PELA OPE SOCAIS QUE SERÁ ENVIADA PARA EMPRESA DE LEITURA ÓPTICA INSERIR</w:t>
            </w:r>
          </w:p>
          <w:p w14:paraId="7B2942F6" w14:textId="77777777" w:rsidR="00281ECA" w:rsidRPr="00774681" w:rsidRDefault="00281ECA" w:rsidP="006C1B27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281ECA" w:rsidRPr="00774681" w14:paraId="632D25C0" w14:textId="77777777" w:rsidTr="00281ECA">
        <w:trPr>
          <w:trHeight w:val="2202"/>
        </w:trPr>
        <w:tc>
          <w:tcPr>
            <w:tcW w:w="11335" w:type="dxa"/>
            <w:gridSpan w:val="2"/>
          </w:tcPr>
          <w:p w14:paraId="4A8BA971" w14:textId="77777777" w:rsidR="00281ECA" w:rsidRPr="00774681" w:rsidRDefault="00281ECA" w:rsidP="00281E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AF03EF9" w14:textId="77777777" w:rsidR="00281ECA" w:rsidRPr="00774681" w:rsidRDefault="00281ECA" w:rsidP="00281EC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Olá Gestor(a) e Professor(a), tudo bom? </w:t>
            </w:r>
          </w:p>
          <w:p w14:paraId="1DACB804" w14:textId="77777777" w:rsidR="00281ECA" w:rsidRPr="00774681" w:rsidRDefault="00281ECA" w:rsidP="00281EC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61C381D" w14:textId="77777777" w:rsidR="00281ECA" w:rsidRPr="00774681" w:rsidRDefault="00281ECA" w:rsidP="00281EC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hAnsi="Arial" w:cs="Arial"/>
                <w:sz w:val="16"/>
                <w:szCs w:val="16"/>
              </w:rPr>
              <w:t>Você está sendo convidado a participar</w:t>
            </w:r>
            <w:r w:rsidR="005320AC" w:rsidRPr="007746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74681">
              <w:rPr>
                <w:rFonts w:ascii="Arial" w:hAnsi="Arial" w:cs="Arial"/>
                <w:sz w:val="16"/>
                <w:szCs w:val="16"/>
              </w:rPr>
              <w:t>da pesquisa de opinião “Bom Professor”,</w:t>
            </w:r>
            <w:r w:rsidR="005320AC" w:rsidRPr="00774681">
              <w:rPr>
                <w:rFonts w:ascii="Arial" w:hAnsi="Arial" w:cs="Arial"/>
                <w:sz w:val="16"/>
                <w:szCs w:val="16"/>
              </w:rPr>
              <w:t xml:space="preserve"> nós do Instituto Península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 estamos pesquisando sobre as boas práticas da região que tem avançado tanto na valorização da carreira do docente, como na percepção (e autopercepção) do que significa ser um bom professor. </w:t>
            </w:r>
            <w:r w:rsidR="005320AC" w:rsidRPr="00774681">
              <w:rPr>
                <w:rFonts w:ascii="Arial" w:hAnsi="Arial" w:cs="Arial"/>
                <w:sz w:val="16"/>
                <w:szCs w:val="16"/>
              </w:rPr>
              <w:t>Gostaríamos de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 construir e nutrir essas reflexões junto com vocês!</w:t>
            </w:r>
          </w:p>
          <w:p w14:paraId="03A16F08" w14:textId="77777777" w:rsidR="00281ECA" w:rsidRPr="00774681" w:rsidRDefault="00281ECA" w:rsidP="00281ECA">
            <w:pPr>
              <w:pStyle w:val="xmsonormal"/>
              <w:spacing w:before="210" w:beforeAutospacing="0" w:after="269" w:afterAutospacing="0"/>
              <w:jc w:val="both"/>
              <w:rPr>
                <w:rFonts w:ascii="Arial" w:eastAsiaTheme="minorHAnsi" w:hAnsi="Arial" w:cs="Arial"/>
                <w:b/>
                <w:sz w:val="16"/>
                <w:szCs w:val="16"/>
                <w:lang w:eastAsia="en-US"/>
              </w:rPr>
            </w:pPr>
            <w:r w:rsidRPr="00774681">
              <w:rPr>
                <w:rFonts w:ascii="Arial" w:hAnsi="Arial" w:cs="Arial"/>
                <w:sz w:val="16"/>
                <w:szCs w:val="16"/>
              </w:rPr>
              <w:t xml:space="preserve">A sua participação é muito importante, pois esta é </w:t>
            </w:r>
            <w:r w:rsidRPr="00774681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uma pesquisa de opinião com o objetivo de dar insumos quantitativos na discussão da formulação da BNCFD - Base Nacional Comum de Formação de Docentes que atualmente está sendo debatida e construída pelo Conselho Nacional de Educação. </w:t>
            </w:r>
            <w:r w:rsidRPr="00774681">
              <w:rPr>
                <w:rFonts w:ascii="Arial" w:hAnsi="Arial" w:cs="Arial"/>
                <w:sz w:val="16"/>
                <w:szCs w:val="16"/>
              </w:rPr>
              <w:t>Não há respostas certas ou erradas neste questionário, só queremos dar voz tanto a professores quanto aos alunos para alimentar a discussão com dados reais sobre a percepção do que significa ser um bom professor nas 7 melhores escolas (</w:t>
            </w:r>
            <w:proofErr w:type="spellStart"/>
            <w:r w:rsidRPr="00774681">
              <w:rPr>
                <w:rFonts w:ascii="Arial" w:hAnsi="Arial" w:cs="Arial"/>
                <w:sz w:val="16"/>
                <w:szCs w:val="16"/>
              </w:rPr>
              <w:t>fund</w:t>
            </w:r>
            <w:proofErr w:type="spellEnd"/>
            <w:r w:rsidRPr="00774681">
              <w:rPr>
                <w:rFonts w:ascii="Arial" w:hAnsi="Arial" w:cs="Arial"/>
                <w:sz w:val="16"/>
                <w:szCs w:val="16"/>
              </w:rPr>
              <w:t xml:space="preserve"> 2) segundo </w:t>
            </w:r>
            <w:proofErr w:type="gramStart"/>
            <w:r w:rsidRPr="00774681">
              <w:rPr>
                <w:rFonts w:ascii="Arial" w:hAnsi="Arial" w:cs="Arial"/>
                <w:sz w:val="16"/>
                <w:szCs w:val="16"/>
              </w:rPr>
              <w:t>IDEB .</w:t>
            </w:r>
            <w:proofErr w:type="gramEnd"/>
          </w:p>
        </w:tc>
      </w:tr>
      <w:tr w:rsidR="00281ECA" w:rsidRPr="00774681" w14:paraId="75C19576" w14:textId="77777777" w:rsidTr="001B4563">
        <w:tc>
          <w:tcPr>
            <w:tcW w:w="11335" w:type="dxa"/>
            <w:gridSpan w:val="2"/>
            <w:tcBorders>
              <w:bottom w:val="single" w:sz="4" w:space="0" w:color="auto"/>
            </w:tcBorders>
          </w:tcPr>
          <w:p w14:paraId="560E1828" w14:textId="77777777" w:rsidR="00281ECA" w:rsidRPr="00774681" w:rsidRDefault="00281ECA" w:rsidP="00281EC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85F93" w:rsidRPr="00774681" w14:paraId="0EFA2B2F" w14:textId="77777777" w:rsidTr="001B4563">
        <w:tc>
          <w:tcPr>
            <w:tcW w:w="1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D564" w14:textId="77777777" w:rsidR="00B85F93" w:rsidRPr="00774681" w:rsidRDefault="00B85F93" w:rsidP="00B85F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20"/>
                <w:szCs w:val="16"/>
              </w:rPr>
              <w:t>IDENTIFICAÇÃO</w:t>
            </w:r>
          </w:p>
        </w:tc>
      </w:tr>
      <w:tr w:rsidR="00281ECA" w:rsidRPr="00774681" w14:paraId="552613A1" w14:textId="77777777" w:rsidTr="00A113D0">
        <w:tc>
          <w:tcPr>
            <w:tcW w:w="8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5752FD" w14:textId="77777777" w:rsidR="00A113D0" w:rsidRPr="00774681" w:rsidRDefault="00A113D0" w:rsidP="00A113D0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7176E21" w14:textId="77777777" w:rsidR="00A113D0" w:rsidRPr="00774681" w:rsidRDefault="00A113D0" w:rsidP="005320AC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8C700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5270AC3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5D4CAC9" w14:textId="77777777" w:rsidR="00281ECA" w:rsidRPr="00774681" w:rsidRDefault="00281ECA" w:rsidP="00B85F93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DISCIPLINA QUE LECIONA: </w:t>
            </w:r>
          </w:p>
          <w:p w14:paraId="6F7442BB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A30E53C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b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>MATEMÁTICA</w:t>
            </w:r>
          </w:p>
          <w:p w14:paraId="20D71ED1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>HISTÓRIA</w:t>
            </w:r>
          </w:p>
          <w:p w14:paraId="77C6009A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>GEOGRAFIA</w:t>
            </w:r>
          </w:p>
          <w:p w14:paraId="02121B7F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>LÍNGUA PORTUGUESA</w:t>
            </w:r>
          </w:p>
          <w:p w14:paraId="0BB57AE2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CIÊNCIAS </w:t>
            </w:r>
          </w:p>
          <w:p w14:paraId="4C37D5DE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>LÍNGUA ESTRANGEIRA</w:t>
            </w:r>
          </w:p>
          <w:p w14:paraId="1514851A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 xml:space="preserve">⬜ </w:t>
            </w:r>
            <w:r w:rsidRPr="00774681">
              <w:rPr>
                <w:rFonts w:ascii="Arial" w:hAnsi="Arial" w:cs="Arial"/>
                <w:sz w:val="16"/>
                <w:szCs w:val="16"/>
              </w:rPr>
              <w:t>OUTRO (ESPECIFICAR):</w:t>
            </w:r>
          </w:p>
          <w:p w14:paraId="4F42EA5F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81ECA" w:rsidRPr="00774681" w14:paraId="3D584896" w14:textId="77777777" w:rsidTr="00A113D0">
        <w:tc>
          <w:tcPr>
            <w:tcW w:w="8080" w:type="dxa"/>
            <w:tcBorders>
              <w:left w:val="single" w:sz="4" w:space="0" w:color="auto"/>
              <w:right w:val="single" w:sz="4" w:space="0" w:color="auto"/>
            </w:tcBorders>
          </w:tcPr>
          <w:p w14:paraId="30CBEE84" w14:textId="77777777" w:rsidR="00A113D0" w:rsidRPr="00774681" w:rsidRDefault="00A113D0" w:rsidP="005320AC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A0E6E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81ECA" w:rsidRPr="00774681" w14:paraId="04FB3F62" w14:textId="77777777" w:rsidTr="00A113D0">
        <w:trPr>
          <w:trHeight w:val="489"/>
        </w:trPr>
        <w:tc>
          <w:tcPr>
            <w:tcW w:w="8080" w:type="dxa"/>
            <w:tcBorders>
              <w:left w:val="single" w:sz="4" w:space="0" w:color="auto"/>
              <w:right w:val="single" w:sz="4" w:space="0" w:color="auto"/>
            </w:tcBorders>
          </w:tcPr>
          <w:p w14:paraId="7EE565ED" w14:textId="77777777" w:rsidR="00281ECA" w:rsidRPr="00774681" w:rsidRDefault="00281ECA" w:rsidP="00A113D0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SEXO</w:t>
            </w:r>
            <w:r w:rsidR="005320AC" w:rsidRPr="00774681">
              <w:rPr>
                <w:rFonts w:ascii="Arial" w:hAnsi="Arial" w:cs="Arial"/>
                <w:b/>
                <w:sz w:val="16"/>
                <w:szCs w:val="16"/>
              </w:rPr>
              <w:t xml:space="preserve"> (opcional)</w:t>
            </w: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: </w:t>
            </w:r>
            <w:proofErr w:type="gramStart"/>
            <w:r w:rsidRPr="00774681">
              <w:rPr>
                <w:rFonts w:ascii="Segoe UI Emoji" w:hAnsi="Segoe UI Emoji" w:cs="Segoe UI Emoji"/>
                <w:b/>
                <w:sz w:val="16"/>
                <w:szCs w:val="16"/>
              </w:rPr>
              <w:t>⬜</w:t>
            </w: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774681">
              <w:rPr>
                <w:rFonts w:ascii="Arial" w:hAnsi="Arial" w:cs="Arial"/>
                <w:sz w:val="16"/>
                <w:szCs w:val="16"/>
              </w:rPr>
              <w:t>FEMININO</w:t>
            </w:r>
            <w:proofErr w:type="gramEnd"/>
            <w:r w:rsidRPr="00774681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Pr="00774681">
              <w:rPr>
                <w:rFonts w:ascii="Segoe UI Emoji" w:hAnsi="Segoe UI Emoji" w:cs="Segoe UI Emoji"/>
                <w:sz w:val="16"/>
                <w:szCs w:val="16"/>
              </w:rPr>
              <w:t>⬜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  MASCULINO</w:t>
            </w:r>
          </w:p>
        </w:tc>
        <w:tc>
          <w:tcPr>
            <w:tcW w:w="325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842138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81ECA" w:rsidRPr="00774681" w14:paraId="53BD5D07" w14:textId="77777777" w:rsidTr="00E96301">
        <w:trPr>
          <w:trHeight w:val="1075"/>
        </w:trPr>
        <w:tc>
          <w:tcPr>
            <w:tcW w:w="8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4481" w14:textId="77777777" w:rsidR="00281ECA" w:rsidRPr="00774681" w:rsidRDefault="00281ECA" w:rsidP="00A113D0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FUNÇÃO: </w:t>
            </w:r>
          </w:p>
          <w:p w14:paraId="6C3FE1A7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9C0A6DF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b/>
                <w:sz w:val="16"/>
                <w:szCs w:val="16"/>
              </w:rPr>
              <w:t>⬜</w:t>
            </w: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DIRETOR         </w:t>
            </w:r>
          </w:p>
          <w:p w14:paraId="1ECEA5BC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>⬜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 COORDENADOR PEDAGÓGICO </w:t>
            </w:r>
          </w:p>
          <w:p w14:paraId="78B8E646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Segoe UI Emoji" w:hAnsi="Segoe UI Emoji" w:cs="Segoe UI Emoji"/>
                <w:sz w:val="16"/>
                <w:szCs w:val="16"/>
              </w:rPr>
              <w:t>⬜</w:t>
            </w:r>
            <w:r w:rsidRPr="00774681">
              <w:rPr>
                <w:rFonts w:ascii="Arial" w:hAnsi="Arial" w:cs="Arial"/>
                <w:sz w:val="16"/>
                <w:szCs w:val="16"/>
              </w:rPr>
              <w:t xml:space="preserve"> PROFESSOR(A)</w:t>
            </w:r>
          </w:p>
        </w:tc>
        <w:tc>
          <w:tcPr>
            <w:tcW w:w="3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087C" w14:textId="77777777" w:rsidR="00281ECA" w:rsidRPr="00774681" w:rsidRDefault="00281ECA" w:rsidP="00281ECA">
            <w:pPr>
              <w:pStyle w:val="PargrafodaLista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22A6C989" w14:textId="77777777" w:rsidR="00A113D0" w:rsidRPr="00774681" w:rsidRDefault="00A113D0">
      <w:pPr>
        <w:rPr>
          <w:rFonts w:ascii="Arial" w:hAnsi="Arial" w:cs="Arial"/>
          <w:sz w:val="16"/>
          <w:szCs w:val="16"/>
        </w:rPr>
      </w:pPr>
    </w:p>
    <w:p w14:paraId="738E4723" w14:textId="77777777" w:rsidR="00A113D0" w:rsidRPr="00774681" w:rsidRDefault="00A113D0" w:rsidP="00A113D0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t xml:space="preserve">As respostas das perguntas vão de 1 a 5, sendo: </w:t>
      </w:r>
    </w:p>
    <w:p w14:paraId="344BF6A9" w14:textId="77777777" w:rsidR="00A113D0" w:rsidRPr="00774681" w:rsidRDefault="00A113D0" w:rsidP="00A113D0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1 = Discordo totalmente</w:t>
      </w:r>
    </w:p>
    <w:p w14:paraId="61428F6E" w14:textId="77777777" w:rsidR="00A113D0" w:rsidRPr="00774681" w:rsidRDefault="00A113D0" w:rsidP="00A113D0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2 = Discordo parcialmente</w:t>
      </w:r>
    </w:p>
    <w:p w14:paraId="5185473A" w14:textId="77777777" w:rsidR="00A113D0" w:rsidRPr="00774681" w:rsidRDefault="00A113D0" w:rsidP="00A113D0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3 = Nem concordo, nem discordo</w:t>
      </w:r>
    </w:p>
    <w:p w14:paraId="010A54DD" w14:textId="77777777" w:rsidR="00A113D0" w:rsidRPr="00774681" w:rsidRDefault="00A113D0" w:rsidP="00A113D0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4 = Concordo parcialmente</w:t>
      </w:r>
    </w:p>
    <w:p w14:paraId="04665F22" w14:textId="77777777" w:rsidR="00A113D0" w:rsidRPr="00774681" w:rsidRDefault="00A113D0" w:rsidP="00A113D0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 xml:space="preserve">5 = Concordo totalmente </w:t>
      </w:r>
    </w:p>
    <w:p w14:paraId="665C3B58" w14:textId="77777777" w:rsidR="00A113D0" w:rsidRPr="00774681" w:rsidRDefault="00A113D0" w:rsidP="00A113D0">
      <w:pPr>
        <w:pStyle w:val="SemEspaamento"/>
        <w:rPr>
          <w:rFonts w:ascii="Arial" w:hAnsi="Arial" w:cs="Arial"/>
          <w:sz w:val="16"/>
          <w:szCs w:val="16"/>
        </w:rPr>
      </w:pPr>
    </w:p>
    <w:p w14:paraId="7B5D99CE" w14:textId="77777777" w:rsidR="00A113D0" w:rsidRPr="00774681" w:rsidRDefault="00A113D0" w:rsidP="00A113D0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t xml:space="preserve">Assinale a opção que mais se encaixa com suas percepções. </w:t>
      </w:r>
    </w:p>
    <w:tbl>
      <w:tblPr>
        <w:tblW w:w="11341" w:type="dxa"/>
        <w:tblInd w:w="-14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  <w:gridCol w:w="284"/>
        <w:gridCol w:w="283"/>
        <w:gridCol w:w="284"/>
        <w:gridCol w:w="283"/>
        <w:gridCol w:w="284"/>
      </w:tblGrid>
      <w:tr w:rsidR="00A113D0" w:rsidRPr="00774681" w14:paraId="0B46043C" w14:textId="77777777" w:rsidTr="003D5BA8">
        <w:trPr>
          <w:trHeight w:val="567"/>
        </w:trPr>
        <w:tc>
          <w:tcPr>
            <w:tcW w:w="11341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77EF" w14:textId="77777777" w:rsidR="00A113D0" w:rsidRPr="00774681" w:rsidRDefault="00A113D0" w:rsidP="00FB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  <w:p w14:paraId="1B1FEEA8" w14:textId="77777777" w:rsidR="00A113D0" w:rsidRPr="00774681" w:rsidRDefault="00A113D0" w:rsidP="00FB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ARTE 1 - PLANEJAMENTO DA PRÁTICA DOCENTE</w:t>
            </w:r>
          </w:p>
          <w:p w14:paraId="33136CE9" w14:textId="77777777" w:rsidR="00A113D0" w:rsidRPr="00774681" w:rsidRDefault="00A113D0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</w:p>
        </w:tc>
      </w:tr>
      <w:tr w:rsidR="00FB7D87" w:rsidRPr="00774681" w14:paraId="23E441BC" w14:textId="77777777" w:rsidTr="00E65496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81D2041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Como profissional, um bom professor ou uma boa professora precisa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06B28C5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07C82A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96A862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C68920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875C14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FB7D87" w:rsidRPr="00774681" w14:paraId="6BBBC814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944E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 Dedicar de maneira periódica um tempo específico para planejar o trabalho docent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20FE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9402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BB23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0036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F0EE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FB7D87" w:rsidRPr="00774681" w14:paraId="441F117C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9D94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 Realizar um planejamento escrito das aula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0969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E866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5012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932A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76D0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FB7D87" w:rsidRPr="00774681" w14:paraId="0139389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88B4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 Entender contextos refletindo sobre a perspectiva dos alunos e pares para incluir diversas perspectiva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463F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A53E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2ADD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5D58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B283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FB7D87" w:rsidRPr="00774681" w14:paraId="32A7F8A8" w14:textId="77777777" w:rsidTr="00E65496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B3D9D87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No planejamento das aulas, um bom professor ou uma boa professora precisa: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D10A40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F832628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5BBA13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FE5A2B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AD619C8" w14:textId="77777777" w:rsidR="00FB7D87" w:rsidRPr="00774681" w:rsidRDefault="00FB7D87" w:rsidP="00FB7D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FB7D87" w:rsidRPr="00774681" w14:paraId="1AEDB9F4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0731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. Consultar o Projeto Político Pedagógico (PPP) da escola para ter presentes os princípios gerais em todos os componentes </w:t>
            </w:r>
            <w:r w:rsidR="003433AF"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urriculares</w:t>
            </w: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CB8C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B7AA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CDA0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36EF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576D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FB7D87" w:rsidRPr="00774681" w14:paraId="1771BD83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98D0" w14:textId="77777777" w:rsidR="00FB7D87" w:rsidRPr="00774681" w:rsidRDefault="00FB7D87" w:rsidP="006C1B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 Consultar o Projeto Político Pedagógico (PPP) para considerar a sequência, profundidade e inter-relação entre os diversos componentes de ensin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2EDD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C32D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8EF5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F47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AB34" w14:textId="77777777" w:rsidR="00FB7D87" w:rsidRPr="00774681" w:rsidRDefault="00FB7D87" w:rsidP="00FB7D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14:paraId="01801958" w14:textId="77777777" w:rsidR="00343245" w:rsidRPr="00774681" w:rsidRDefault="00343245"/>
    <w:p w14:paraId="2A58F4C6" w14:textId="77777777" w:rsidR="00E65496" w:rsidRPr="00774681" w:rsidRDefault="00E65496"/>
    <w:p w14:paraId="31B3256D" w14:textId="77777777" w:rsidR="005320AC" w:rsidRPr="00774681" w:rsidRDefault="005320AC"/>
    <w:p w14:paraId="40AF8F3E" w14:textId="77777777" w:rsidR="00910BCA" w:rsidRPr="00774681" w:rsidRDefault="00910BCA" w:rsidP="003E61C3">
      <w:pPr>
        <w:rPr>
          <w:rFonts w:ascii="Arial" w:hAnsi="Arial" w:cs="Arial"/>
          <w:sz w:val="16"/>
          <w:szCs w:val="16"/>
        </w:rPr>
      </w:pPr>
    </w:p>
    <w:p w14:paraId="2A17080B" w14:textId="77777777" w:rsidR="00343245" w:rsidRPr="00774681" w:rsidRDefault="00343245" w:rsidP="003E61C3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lastRenderedPageBreak/>
        <w:t xml:space="preserve">As respostas das perguntas vão de 1 a 5, sendo: </w:t>
      </w:r>
    </w:p>
    <w:p w14:paraId="509C46F1" w14:textId="77777777" w:rsidR="00343245" w:rsidRPr="00774681" w:rsidRDefault="00343245" w:rsidP="003E61C3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1 = Discordo totalmente</w:t>
      </w:r>
    </w:p>
    <w:p w14:paraId="165A6731" w14:textId="77777777" w:rsidR="00343245" w:rsidRPr="00774681" w:rsidRDefault="00343245" w:rsidP="003E61C3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2 = Discordo parcialmente</w:t>
      </w:r>
    </w:p>
    <w:p w14:paraId="25357BE6" w14:textId="77777777" w:rsidR="00343245" w:rsidRPr="00774681" w:rsidRDefault="00343245" w:rsidP="003E61C3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3 = Nem concordo, nem discordo</w:t>
      </w:r>
    </w:p>
    <w:p w14:paraId="0FDEE9C5" w14:textId="77777777" w:rsidR="00343245" w:rsidRPr="00774681" w:rsidRDefault="00343245" w:rsidP="003E61C3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4 = Concordo parcialmente</w:t>
      </w:r>
    </w:p>
    <w:p w14:paraId="75BADB6B" w14:textId="77777777" w:rsidR="00343245" w:rsidRPr="00774681" w:rsidRDefault="00343245" w:rsidP="003E61C3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 xml:space="preserve">5 = Concordo totalmente </w:t>
      </w:r>
    </w:p>
    <w:p w14:paraId="1C808232" w14:textId="77777777" w:rsidR="00343245" w:rsidRPr="00774681" w:rsidRDefault="00343245" w:rsidP="003E61C3">
      <w:pPr>
        <w:pStyle w:val="SemEspaamento"/>
        <w:rPr>
          <w:rFonts w:ascii="Arial" w:hAnsi="Arial" w:cs="Arial"/>
          <w:sz w:val="16"/>
          <w:szCs w:val="16"/>
        </w:rPr>
      </w:pPr>
    </w:p>
    <w:p w14:paraId="090F886A" w14:textId="77777777" w:rsidR="00343245" w:rsidRPr="00774681" w:rsidRDefault="00343245" w:rsidP="003E61C3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t xml:space="preserve">Assinale a opção que mais se encaixa com suas percepções. </w:t>
      </w:r>
    </w:p>
    <w:tbl>
      <w:tblPr>
        <w:tblW w:w="11341" w:type="dxa"/>
        <w:tblInd w:w="-14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  <w:gridCol w:w="284"/>
        <w:gridCol w:w="283"/>
        <w:gridCol w:w="284"/>
        <w:gridCol w:w="283"/>
        <w:gridCol w:w="284"/>
      </w:tblGrid>
      <w:tr w:rsidR="003E61C3" w:rsidRPr="00774681" w14:paraId="07EF0069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33F1129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262FAA7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A36C3AA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1FD3948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A8B67E7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11E0692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3E61C3" w:rsidRPr="00774681" w14:paraId="4BC487F5" w14:textId="77777777" w:rsidTr="00343245">
        <w:trPr>
          <w:trHeight w:val="151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F68C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 Consultar as diretrizes da Secretaria de Educação para identificar as recomendações didáticas de ensino, a forma como devem ser empregadas e sugestões para realizar as avaliações dos aluno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46433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4EFBD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FF1F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143D1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396FF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E61C3" w:rsidRPr="00774681" w14:paraId="7DB3BF1A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09B3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. Consultar as diretrizes</w:t>
            </w:r>
            <w:r w:rsidR="005320AC"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a Secretaria de Educação para identificar quais atividades devem ser realizadas de cada componente curricular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0802D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21257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68532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0B718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CC4B9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E61C3" w:rsidRPr="00774681" w14:paraId="64CC46B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736B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8. Consultar materiais referentes às didáticas relacionadas às áreas do conhecimento. 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D8E2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496A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5640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C113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B7FE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F6B374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CFB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9. Consultar materiais de formação e atualização para retomar informações sobre os conteúdos conceituais, procedimentais e atitudinais e as formas de ensiná-lo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6A08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AAD7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F6B7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80A8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6D05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C290E6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60A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 Consultar os materiais didáticos utilizados por exemplo: Olimpíada da Língua Portuguesa e Matemática, assim como as edições do Prêmio Professores do Brasil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B0001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BE575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6ABC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6EBC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043B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723D09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078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 Consultar as histórias e realidades de cada turma para refletir sobre o melhor planejamento que estimule o aprendizado dos alun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562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181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4F4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285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9CF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8609F3B" w14:textId="77777777" w:rsidTr="00343245">
        <w:trPr>
          <w:trHeight w:val="300"/>
        </w:trPr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7D1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7AD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FBA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E6B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4C7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AA1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3E61C3" w:rsidRPr="00774681" w14:paraId="5A986264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DC9455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No plano/diário de aula um bom professor ou uma boa professora precisa estabelecer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770410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E39648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B091209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605C0DA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C46662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3E61C3" w:rsidRPr="00774681" w14:paraId="19563B1F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774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 Os conteúdos de ensino considerando os componentes ou eixos temáticos de cada áre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070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A93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C7B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1AD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34E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5CA2E17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6D1A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 Os objetivos de aprendizagem que precisam ser atingidos com os alunos assim como o desenvolvimento de habilidades, atitudes e aquisição de conheciment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DE4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82D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250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77B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2AA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F97750F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0CD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4. A forma como serão ensinados os objetos de conhecimento, estabelecendo os tipos de atividades e formas de participação tanto dos alunos quanto do professor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377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EC9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D3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ADE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D20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645AFB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B49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 A ordem e os momentos nos quais as atividades serão implementada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CD2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829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063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55A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DFA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0A7A487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C37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. Os recursos que vão ser empregados para implementar as atividades de ensin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500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F5A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A5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3C6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4D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379D4A2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A04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. O que será avaliado nos alunos: conhecimentos (conceitos), habilidades (procedimentos) e atitude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26A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6EE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10B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5DC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37F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DC010DB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F7B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. As estratégias de avaliação para avaliar o aprendizado dos aluno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B99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DA7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416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4C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190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244E2948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851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9. Momentos nos quais serão desenvolvidas estratégias de avaliação (elaborar registros, aplicar provas, fazer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observações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990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19D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BEE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5D5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A54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DF5DE25" w14:textId="77777777" w:rsidTr="00343245">
        <w:trPr>
          <w:trHeight w:val="270"/>
        </w:trPr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6C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61B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DD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32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0E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A36D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9D22E07" w14:textId="77777777" w:rsidTr="00343245">
        <w:trPr>
          <w:trHeight w:val="680"/>
        </w:trPr>
        <w:tc>
          <w:tcPr>
            <w:tcW w:w="11341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812B3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ARTE 2 - APROVEITAMENTO DO TEMPO E RECURSOS MATERIAIS PARA DESENVOLVER AS AULAS</w:t>
            </w:r>
          </w:p>
        </w:tc>
      </w:tr>
      <w:tr w:rsidR="003E61C3" w:rsidRPr="00774681" w14:paraId="3AE37AC4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F3C839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Ao desenvolver as aulas um bom professor ou uma boa professora utiliza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90B815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DF2C603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5A32666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F04F191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BB431B3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3E61C3" w:rsidRPr="00774681" w14:paraId="62F0C9B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89C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. O tempo das atividades de acordo ao que já tinha sido estimado ou planejad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18D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CF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37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26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50C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6D35D6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7E9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 Pouco tempo de transição entre uma atividade e outr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3BC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2CF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DA3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668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E38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A7E98A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FEF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 A maior parte do tempo em atividades relacionadas com ensino e aprendizagem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C71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494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D76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633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F18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6D96E98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E2E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23. Recursos da Secretaria de Educação para fomento ao desenvolvimento de atividade de ensino e avaliação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 também</w:t>
            </w:r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para identificar a forma e o momento a serem utilizad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9B4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A0B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C04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6E2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340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AEC3B7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4A1B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 Estratégias variadas para intensificar a aprendizagem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19D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D6F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CD9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719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A5D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360695A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12E1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. Materiais diversos para desenvolver habilidades e atitudes sobre hábito de leitura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687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933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687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767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E65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43EB61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820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. Imagens informativas que contribuem para a construção de conheciment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1D3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ACE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EE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79A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ABB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E2ED7F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5AF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27. Jogos didáticos como estratégia de mobilização de conhecimentos e intensificação dos aprendizados dentro da sala de aula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25F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7BE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409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ABC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E3F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43CF68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13D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8. Materiais reutilizáveis e de papelaria para apoiar aprendizagem de noções, conceitos e para promover o desenvolvimento das habilidades de expressã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41B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761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B51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E21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796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515AB6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9DA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29. A lousa para troca de informações entre alunos e professor, para que registrem informações importantes e realizem exercícios em conjunto, além de ser fonte de consulta e monitoramento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49E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455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D2D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0B3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500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66E0BC53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80B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30. Cadernos dos alunos e anotações usados para registrar informação </w:t>
            </w:r>
            <w:proofErr w:type="gram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 também</w:t>
            </w:r>
            <w:proofErr w:type="gramEnd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como fonte de consulta e monitoramento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4D5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E06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2C3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89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349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FF51BA4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9C9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31. Espaços da escola (quadra, outras salas, </w:t>
            </w:r>
            <w:proofErr w:type="gram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exteriores, </w:t>
            </w:r>
            <w:proofErr w:type="spell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) para intensificar o ensino das diversas temáticas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F79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3DA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2B6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FD8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58E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B96E011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4E7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2. Recursos da natureza para contextualizar as temática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7E6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3D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7EF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9D3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BAE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12528D5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CAF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33 Lugares do bairro e município para enriquecer o ensino de diversas temáticas (museus, jardins, estradas, fábricas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campos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109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46C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E70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1A5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768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23C4E8A5" w14:textId="77777777" w:rsidTr="00910BCA">
        <w:trPr>
          <w:trHeight w:val="680"/>
        </w:trPr>
        <w:tc>
          <w:tcPr>
            <w:tcW w:w="11341" w:type="dxa"/>
            <w:gridSpan w:val="6"/>
            <w:shd w:val="clear" w:color="auto" w:fill="auto"/>
            <w:vAlign w:val="center"/>
            <w:hideMark/>
          </w:tcPr>
          <w:p w14:paraId="799C3CA8" w14:textId="77777777" w:rsidR="00910BCA" w:rsidRPr="00774681" w:rsidRDefault="00910BCA" w:rsidP="003E61C3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</w:p>
          <w:p w14:paraId="79CFEB98" w14:textId="77777777" w:rsidR="00910BCA" w:rsidRPr="00774681" w:rsidRDefault="00910BCA" w:rsidP="00910BCA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8E1C15" w14:textId="77777777" w:rsidR="005320AC" w:rsidRPr="00774681" w:rsidRDefault="005320AC" w:rsidP="00910BCA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D820D4" w14:textId="77777777" w:rsidR="003E61C3" w:rsidRPr="00774681" w:rsidRDefault="003E61C3" w:rsidP="00910BCA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hAnsi="Arial" w:cs="Arial"/>
                <w:sz w:val="16"/>
                <w:szCs w:val="16"/>
              </w:rPr>
              <w:t xml:space="preserve">As respostas das perguntas vão de 1 a 5, sendo: </w:t>
            </w:r>
          </w:p>
          <w:p w14:paraId="04703EA2" w14:textId="77777777" w:rsidR="003E61C3" w:rsidRPr="00774681" w:rsidRDefault="003E61C3" w:rsidP="003E61C3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1 = Discordo totalmente</w:t>
            </w:r>
          </w:p>
          <w:p w14:paraId="611F899E" w14:textId="77777777" w:rsidR="003E61C3" w:rsidRPr="00774681" w:rsidRDefault="003E61C3" w:rsidP="003E61C3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2 = Discordo parcialmente</w:t>
            </w:r>
          </w:p>
          <w:p w14:paraId="11EF5827" w14:textId="77777777" w:rsidR="003E61C3" w:rsidRPr="00774681" w:rsidRDefault="003E61C3" w:rsidP="003E61C3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3 = Nem concordo, nem discordo</w:t>
            </w:r>
          </w:p>
          <w:p w14:paraId="26159D45" w14:textId="77777777" w:rsidR="003E61C3" w:rsidRPr="00774681" w:rsidRDefault="003E61C3" w:rsidP="003E61C3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4 = Concordo parcialmente</w:t>
            </w:r>
          </w:p>
          <w:p w14:paraId="263F3663" w14:textId="77777777" w:rsidR="003E61C3" w:rsidRPr="00774681" w:rsidRDefault="003E61C3" w:rsidP="003E61C3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5 = Concordo totalmente </w:t>
            </w:r>
          </w:p>
          <w:p w14:paraId="62163108" w14:textId="77777777" w:rsidR="003E61C3" w:rsidRPr="00774681" w:rsidRDefault="003E61C3" w:rsidP="003E61C3">
            <w:pPr>
              <w:pStyle w:val="SemEspaamento"/>
              <w:ind w:left="708"/>
              <w:rPr>
                <w:rFonts w:ascii="Arial" w:hAnsi="Arial" w:cs="Arial"/>
                <w:sz w:val="16"/>
                <w:szCs w:val="16"/>
              </w:rPr>
            </w:pPr>
          </w:p>
          <w:p w14:paraId="0863DB2C" w14:textId="77777777" w:rsidR="003E61C3" w:rsidRPr="00774681" w:rsidRDefault="003E61C3" w:rsidP="003E61C3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hAnsi="Arial" w:cs="Arial"/>
                <w:sz w:val="16"/>
                <w:szCs w:val="16"/>
              </w:rPr>
              <w:t xml:space="preserve">Assinale a opção que mais se encaixa com suas percepções. </w:t>
            </w:r>
          </w:p>
          <w:p w14:paraId="79DBE399" w14:textId="77777777" w:rsidR="004E2599" w:rsidRPr="00774681" w:rsidRDefault="004E2599" w:rsidP="003E61C3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</w:p>
          <w:p w14:paraId="03B762C4" w14:textId="77777777" w:rsidR="003E61C3" w:rsidRPr="00774681" w:rsidRDefault="003E61C3" w:rsidP="003E61C3">
            <w:pPr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PARTE 3 - ESTRATÉGIAS E ATIVIDADES PARA PROMOVER APRENDIZAGENS SIGNIFICATIVAS </w:t>
            </w:r>
          </w:p>
          <w:p w14:paraId="2D54A82F" w14:textId="77777777" w:rsidR="003E61C3" w:rsidRPr="00774681" w:rsidRDefault="003E61C3" w:rsidP="003E61C3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</w:p>
        </w:tc>
      </w:tr>
      <w:tr w:rsidR="003E61C3" w:rsidRPr="00774681" w14:paraId="46B651FC" w14:textId="77777777" w:rsidTr="00910BCA">
        <w:trPr>
          <w:trHeight w:val="284"/>
        </w:trPr>
        <w:tc>
          <w:tcPr>
            <w:tcW w:w="9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41DC60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Ao desenvolver as aulas um bom professor ou uma boa professora precisa: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43BED6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2FCD09C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7DBEBB5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AEE3BF8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07F824B" w14:textId="77777777" w:rsidR="003E61C3" w:rsidRPr="00774681" w:rsidRDefault="003E61C3" w:rsidP="003E61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3E61C3" w:rsidRPr="00774681" w14:paraId="7FA6B949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091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34. Dar instruções completas para que os alunos realizem as atividades (sinaliza o que será realizado, indica os materiais e recursos, a forma de se organizar, o tempo para fazer a </w:t>
            </w:r>
            <w:proofErr w:type="gram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atividade, </w:t>
            </w:r>
            <w:proofErr w:type="spell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6BD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C37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741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514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D54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3162FA7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18D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5. Verificar se as instruções foram compreendidas para os alun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923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7AC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073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267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A0B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9CCE484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EDF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. Promover atividades em grupo, dinamizando o trabalho entre os alun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DD7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1C0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5E2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288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854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779FC4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48D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. Organizar os alunos para que realizem atividades em dupla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0C0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B9D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26E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10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462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DA0374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9C1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. Atribuir atividades para que os alunos as façam de maneira independente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DA9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FAE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F35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647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BEC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5AB7E4F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681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. Atribuir aos alunos com maior fluidez no desempenho, diferentes funções para que participem apoiando seus colegas assim como no desenvolvimento da aul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26E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79B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B54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7E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104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1997B77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57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0. Promover o trabalho colaborativo entre os alunos para que interajam e se ajudem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939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6EB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07F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A1D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51A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D644111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7CB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1. Apoiar individualmente os alunos que não consigam realizar atividades por conta própria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55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E04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44E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6F6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084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B8C0A89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08B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42. Dedicar cuidado especial aos alunos com maior defasagem, por meio da revisão pontual dos seus trabalhos, atribuição das atividades e promoção permanente da participação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F84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4EB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3A1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5F6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73C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582248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E59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3. Propor situações de leitura que mobilizem os alunos e que, com isso, participem de distintas formas: fazendo predições, antecipações, comentando as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leituras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9D3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B03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C5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AA1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0EF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CEA960C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BF0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. Fomentar a realização de demonstrações para explicar passo a passo os processos para elaboração de trabalhos e exercíci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B49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6D5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2E1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607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272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B6B3E6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41D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45. Promover que os alunos produzam textos variados com diferentes funções: adquirir uma informação de caráter geral ou específica, estudar, realizar uma atividade prática, escrever, comunicar algo em voz alta e praticar leitura em voz </w:t>
            </w:r>
            <w:proofErr w:type="gram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lta, etc.</w:t>
            </w:r>
            <w:proofErr w:type="gramEnd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D6F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6C9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D8E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877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B2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1BF9800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602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6. Promover atividades nas quais os alunos obtenham informação por meio de diferentes fontes (pessoas da escola, do bairro, materiais impressos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vídeos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087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95E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1B0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DB4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070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9971FFB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11C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. Promover que os alunos elaborem conclusões e inferências a partir das análises de informação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56E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FC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3C9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88E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FA0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5BC9DDA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2A05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8. Promover que os alunos realizem atividades com as quais consigam desenvolver habilidades de representação, tais como elaboração de modelos, mapas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gráficos, etc.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563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291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182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080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EFA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C89D0F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994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49. Realizar atividades para que os alunos aprendam a organizar e apresentar informação por meio de diversas formas (esquemas, figuras, quadros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textos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ED9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A26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721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649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1AD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67E5754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81B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0. Promover que os alunos leiam diferentes tipos de textos (contos, crônicas, notícias, artigos de opinião, instruções de uso; ensaios; relatos de experiência vivida;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62D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3EB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3125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234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DFB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42AE2D2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CE7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1. Realizar atividades com o objetivo de desenvolver habilidades de pesquisa nos alunos, tais como observação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ntrevista, etc.</w:t>
            </w:r>
            <w:proofErr w:type="gram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1A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1C6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526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CB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9C2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EA389CE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990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. Promover atividades com o objetivo de que os alunos implementem, analisem, sintetizem e avaliem o aprendido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D25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540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9D7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6B1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874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27DD3F79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585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53. Apresentar os objetos de conhecimento e temáticas a partir de situações familiares para os alunos e implementar em situações reais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A7E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F52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EA0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067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2F3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420BCF2A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C22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54. Promover situações que os alunos apliquem os aprendizados em contextos ou situações nova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FB2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14D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482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E84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19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9B241F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5F8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. Promover a participação da maioria dos alunos nas atividades grupais e apresentaçõe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1BF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0A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802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93A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FE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6043AF43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FDD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6. Promover que os alunos participem das propostas de atividades por iniciativa própria.  </w:t>
            </w:r>
            <w:r w:rsidRPr="00774681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222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43F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93B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0C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8A4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3655262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7A6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7. Promover que os alunos expliquem sobre a forma como realizam seus trabalhos e os resultados obtidos a partir disso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8BD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DF4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F83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4A1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4F9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1C31B916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31E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. Promover que os alunos expressem suas ideias e argumentem suas resposta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21A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2E9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C9F9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FFA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1A8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76ECF85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472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59. Realizar atividades nas quais os alunos narrem acontecimentos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periências, etc.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711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55D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046E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E79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9BAB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0F4A5E6F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056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60. Promover que os alunos compartilhem e comparem suas ideias e opiniõe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3ED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A26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4B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728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20BA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373E0BD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7A27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61. Promover que os alunos expressem os aprendizados com suas próprias palavra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FBF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003D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EA2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59F1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5DE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53E2E8EE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05A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2. Realizar atividades variadas para tratar de atender características e necessidades da turma, incluindo: alunos com</w:t>
            </w:r>
            <w:r w:rsidR="005320AC"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defasagem, desempenho médio ou com desempenho superior e com necessidades educacionais especiai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92E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14E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1D0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A510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DC4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61C3" w:rsidRPr="00774681" w14:paraId="20DC90B6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CEB3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63. Realizar atividades de maneira que a maioria dos alunos possam desempenhá-las com sucesso e dentro do tempo estimado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7382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0AD6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6798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005F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014C" w14:textId="77777777" w:rsidR="003E61C3" w:rsidRPr="00774681" w:rsidRDefault="003E61C3" w:rsidP="003E61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14:paraId="48A85043" w14:textId="77777777" w:rsidR="004E2599" w:rsidRPr="00774681" w:rsidRDefault="004E2599"/>
    <w:p w14:paraId="7C1BF261" w14:textId="77777777" w:rsidR="004E2599" w:rsidRPr="00774681" w:rsidRDefault="004E2599"/>
    <w:p w14:paraId="572E5D7C" w14:textId="77777777" w:rsidR="00910BCA" w:rsidRPr="00774681" w:rsidRDefault="00910BCA"/>
    <w:p w14:paraId="28C54DC4" w14:textId="77777777" w:rsidR="004E2599" w:rsidRPr="00774681" w:rsidRDefault="004E2599" w:rsidP="004E2599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t xml:space="preserve">As respostas das perguntas vão de 1 a 5, sendo: </w:t>
      </w:r>
    </w:p>
    <w:p w14:paraId="34452B60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1 = Discordo totalmente</w:t>
      </w:r>
    </w:p>
    <w:p w14:paraId="5C9DCD2D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2 = Discordo parcialmente</w:t>
      </w:r>
    </w:p>
    <w:p w14:paraId="2CD5263E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3 = Nem concordo, nem discordo</w:t>
      </w:r>
    </w:p>
    <w:p w14:paraId="0828EBC6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4 = Concordo parcialmente</w:t>
      </w:r>
    </w:p>
    <w:p w14:paraId="24E9B6D7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 xml:space="preserve">5 = Concordo totalmente </w:t>
      </w:r>
    </w:p>
    <w:p w14:paraId="35181A84" w14:textId="77777777" w:rsidR="004E2599" w:rsidRPr="00774681" w:rsidRDefault="004E2599" w:rsidP="004E2599">
      <w:pPr>
        <w:pStyle w:val="SemEspaamento"/>
        <w:rPr>
          <w:rFonts w:ascii="Arial" w:hAnsi="Arial" w:cs="Arial"/>
          <w:sz w:val="16"/>
          <w:szCs w:val="16"/>
        </w:rPr>
      </w:pPr>
    </w:p>
    <w:p w14:paraId="78BE0D92" w14:textId="77777777" w:rsidR="004E2599" w:rsidRPr="00774681" w:rsidRDefault="004E2599" w:rsidP="004E2599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t xml:space="preserve">Assinale a opção que mais se encaixa com suas percepções. </w:t>
      </w:r>
    </w:p>
    <w:p w14:paraId="2E1B8F27" w14:textId="77777777" w:rsidR="00C76A78" w:rsidRPr="00774681" w:rsidRDefault="00C76A78" w:rsidP="004E2599">
      <w:pPr>
        <w:rPr>
          <w:rFonts w:ascii="Arial" w:hAnsi="Arial" w:cs="Arial"/>
          <w:sz w:val="16"/>
          <w:szCs w:val="16"/>
        </w:rPr>
      </w:pPr>
    </w:p>
    <w:tbl>
      <w:tblPr>
        <w:tblW w:w="11341" w:type="dxa"/>
        <w:tblInd w:w="-14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  <w:gridCol w:w="284"/>
        <w:gridCol w:w="283"/>
        <w:gridCol w:w="284"/>
        <w:gridCol w:w="283"/>
        <w:gridCol w:w="284"/>
      </w:tblGrid>
      <w:tr w:rsidR="00C76A78" w:rsidRPr="00774681" w14:paraId="73F0159A" w14:textId="77777777" w:rsidTr="00C76A78">
        <w:trPr>
          <w:trHeight w:val="284"/>
        </w:trPr>
        <w:tc>
          <w:tcPr>
            <w:tcW w:w="1134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FA168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b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PARTE 4 - CONHECIMENTO</w:t>
            </w:r>
          </w:p>
        </w:tc>
      </w:tr>
      <w:tr w:rsidR="00C76A78" w:rsidRPr="00774681" w14:paraId="3C78517E" w14:textId="77777777" w:rsidTr="00C76A78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5C79BAD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Na prática, um bom professor ou uma boa professora precisa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501BAB9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6E65254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3953AEA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5A5FBD0B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25E42551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6EF5A9E1" w14:textId="77777777" w:rsidTr="00C76A78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B2A0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4. Dominar os conteúdos (conceitos, procedimentos e atitudes) e saber como ensiná-l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7E3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352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826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07C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21C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B7DECD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0DB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5. Dominar os conceitos, princípios e estruturas do conteúdo da áre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957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3B4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7B4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DE4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81E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7C871AF9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7B8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6. Dominar as competências gerais e específicas da área e os objetos de conhecimento da docência estabelecidos na Base Nacional Comum Curricular e expressos no currículo da escol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9CD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EA2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B24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655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D8F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5900684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B8D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7. Conhecer a estrutura e a governança dos sistemas educaciona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100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F8E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065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045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0AB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1C1CC225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CF5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8. Evocar as questões filosóficas e históricas a respeito da constituição da escola e das práticas educaciona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313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16E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015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943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D68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89377D9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D08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9. Interpretar a estrutura do sistema educacional brasileiro, as formas de gestão, as políticas e programas e a legislação vigente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584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87F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01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D4C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0E1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5106E049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A47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0. Examinar, analisar, criar estratégias a partir dos resultados de avaliações em larga escala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A8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C12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B92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1D4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2BC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3F3821F" w14:textId="77777777" w:rsidTr="00C76A78">
        <w:trPr>
          <w:trHeight w:val="480"/>
        </w:trPr>
        <w:tc>
          <w:tcPr>
            <w:tcW w:w="1134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72172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  <w:p w14:paraId="4B2ACC7C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ARTE 5 - ESTRATÉGIAS E AÇÕES PARA AVALIAÇÃO DOS ALUNOS</w:t>
            </w:r>
          </w:p>
        </w:tc>
      </w:tr>
      <w:tr w:rsidR="00C76A78" w:rsidRPr="00774681" w14:paraId="131C9707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FD3A74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Para avaliar os alunos, um bom professor ou uma boa professora precisa: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C4CAE6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A8A250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56798DA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5FA91B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E73657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1EF043C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9EE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1. Realizar diagnóstico ao início do ciclo escolar, para medir os conhecimentos prévios dos aluno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59C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771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753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9FF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BBC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9AAF71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8FD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72. Realizar atividades variadas para conhecer nível de conhecimento dos alunos sobre cada temática (jogos, interrogatório, resolução de </w:t>
            </w:r>
            <w:proofErr w:type="gram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problemas, </w:t>
            </w:r>
            <w:proofErr w:type="spellStart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280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86D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CA3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46D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96E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1788344F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A2D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3. Empregar estratégias de avaliação escrita: exames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questionários, etc.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2E3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C1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049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0FD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7B2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28EE059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6EB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4. Garantir que exames escritos aplicados tenham elementos e características apropriada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A51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2C7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BBE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401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B4E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67F12C7E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24C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5. Empregar estratégias de avaliação oral: entrevistas, discussão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ral, etc.</w:t>
            </w:r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26A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B2E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61A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ACB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B88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BC9D5A9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4DDF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6. Elaborar permanentemente registros que ajudem a identificar avanços e progressos dos alunos (registros de observação,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ntrevista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17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682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E17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1DC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0D7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0017214C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88F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77. Organizar registros de informação como resultados das provas, valorações dos trabalhos, participação dos alunos, cumprimento dos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compromissos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2E8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91A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F49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ADD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671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7F385C9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13B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78. Organizar um registro por turma, assim como um portfólio de avanços, ferramentas que dão conta dos seus progresso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025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8C5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1F6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846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E55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7F0D15A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287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9. Verificar que as atividades propostas sejam realizadas sem dificuldade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B4B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E03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5A4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3E3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8C3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D6AFA3E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4C7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80. Revisar com agilidade os trabalhos e lições de casa, para identificar ganhos e dificuldade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C10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F18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BD4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175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80F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A963676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0D4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1. Revisar os exercícios dos cadernos e livr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B7E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376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917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4A8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4E8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69D086B3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326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2. Promover atividades de autoavaliaçã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2B4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191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048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CCC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1C7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22EAA77E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64D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83. Promover atividades de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-avaliação</w:t>
            </w:r>
            <w:proofErr w:type="spell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entre alunos)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171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CEB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FCC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1E0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EF1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151E23E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479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84. Realizar avaliações periódica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67B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048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AEF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7C2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652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1839AA4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053088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Para qualificar os alunos, um bom professor ou uma boa professora precisa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7A7603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10E2490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69D6920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FD6CF09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ED16104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7C3EE1F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444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5. Utilizar os resultados das provas e exercícios escrit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CC5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BA7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475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965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ACD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1D388B8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576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. Considerar resultados das provas orai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5EE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EFD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395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97F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B9C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02DC92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BFA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. Levar em conta a informação dos registros dos trabalhos escrit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539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821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F1E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5DC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E9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7E4CBC42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7E5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8. Considerar informação da participação dos alunos nas atividade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C16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FC9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BA1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6C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56D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241EE35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277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9. Considerar os resultados dos registros de cumprimento de lições de casa ou tarefa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B57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3B8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2F0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9F6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B19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6755196F" w14:textId="77777777" w:rsidTr="004E2599">
        <w:trPr>
          <w:trHeight w:val="555"/>
        </w:trPr>
        <w:tc>
          <w:tcPr>
            <w:tcW w:w="9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C46F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3D1A3D4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32AEA43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70DDB0E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03D7BA1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060A3B0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51864F8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28A5064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5DEE48F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197181D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328F271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38DA8AB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3308A2F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  <w:p w14:paraId="6D619E32" w14:textId="77777777" w:rsidR="00C76A78" w:rsidRPr="00774681" w:rsidRDefault="00C76A78" w:rsidP="00C76A78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hAnsi="Arial" w:cs="Arial"/>
                <w:sz w:val="16"/>
                <w:szCs w:val="16"/>
              </w:rPr>
              <w:t xml:space="preserve">As respostas das perguntas vão de 1 a 5, sendo: </w:t>
            </w:r>
          </w:p>
          <w:p w14:paraId="54FEDFA5" w14:textId="77777777" w:rsidR="00C76A78" w:rsidRPr="00774681" w:rsidRDefault="00C76A78" w:rsidP="00C76A78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1 = Discordo totalmente</w:t>
            </w:r>
          </w:p>
          <w:p w14:paraId="50D6A3F8" w14:textId="77777777" w:rsidR="00C76A78" w:rsidRPr="00774681" w:rsidRDefault="00C76A78" w:rsidP="00C76A78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2 = Discordo parcialmente</w:t>
            </w:r>
          </w:p>
          <w:p w14:paraId="555D3191" w14:textId="77777777" w:rsidR="00C76A78" w:rsidRPr="00774681" w:rsidRDefault="00C76A78" w:rsidP="00C76A78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3 = Nem concordo, nem discordo</w:t>
            </w:r>
          </w:p>
          <w:p w14:paraId="734364A9" w14:textId="77777777" w:rsidR="00C76A78" w:rsidRPr="00774681" w:rsidRDefault="00C76A78" w:rsidP="00C76A78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>4 = Concordo parcialmente</w:t>
            </w:r>
          </w:p>
          <w:p w14:paraId="7B799131" w14:textId="77777777" w:rsidR="00C76A78" w:rsidRPr="00774681" w:rsidRDefault="00C76A78" w:rsidP="00C76A78">
            <w:pPr>
              <w:pStyle w:val="SemEspaamento"/>
              <w:ind w:left="708"/>
              <w:rPr>
                <w:rFonts w:ascii="Arial" w:hAnsi="Arial" w:cs="Arial"/>
                <w:b/>
                <w:sz w:val="16"/>
                <w:szCs w:val="16"/>
              </w:rPr>
            </w:pPr>
            <w:r w:rsidRPr="00774681">
              <w:rPr>
                <w:rFonts w:ascii="Arial" w:hAnsi="Arial" w:cs="Arial"/>
                <w:b/>
                <w:sz w:val="16"/>
                <w:szCs w:val="16"/>
              </w:rPr>
              <w:t xml:space="preserve">5 = Concordo totalmente </w:t>
            </w:r>
          </w:p>
          <w:p w14:paraId="01C3F0ED" w14:textId="77777777" w:rsidR="00C76A78" w:rsidRPr="00774681" w:rsidRDefault="00C76A78" w:rsidP="00C76A78">
            <w:pPr>
              <w:pStyle w:val="SemEspaamento"/>
              <w:ind w:left="708"/>
              <w:rPr>
                <w:rFonts w:ascii="Arial" w:hAnsi="Arial" w:cs="Arial"/>
                <w:sz w:val="16"/>
                <w:szCs w:val="16"/>
              </w:rPr>
            </w:pPr>
          </w:p>
          <w:p w14:paraId="54FE6BC5" w14:textId="77777777" w:rsidR="00C76A78" w:rsidRPr="00774681" w:rsidRDefault="00C76A78" w:rsidP="00C76A78">
            <w:pPr>
              <w:ind w:left="708"/>
              <w:rPr>
                <w:rFonts w:ascii="Arial" w:hAnsi="Arial" w:cs="Arial"/>
                <w:sz w:val="16"/>
                <w:szCs w:val="16"/>
              </w:rPr>
            </w:pPr>
            <w:r w:rsidRPr="00774681">
              <w:rPr>
                <w:rFonts w:ascii="Arial" w:hAnsi="Arial" w:cs="Arial"/>
                <w:sz w:val="16"/>
                <w:szCs w:val="16"/>
              </w:rPr>
              <w:t xml:space="preserve">Assinale a opção que mais se encaixa com suas percepções. </w:t>
            </w:r>
          </w:p>
          <w:p w14:paraId="3F793CD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A72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1D2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1BC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D1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E48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76A78" w:rsidRPr="00774681" w14:paraId="744B2956" w14:textId="77777777" w:rsidTr="004E2599">
        <w:trPr>
          <w:trHeight w:val="680"/>
        </w:trPr>
        <w:tc>
          <w:tcPr>
            <w:tcW w:w="11341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DA40C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PARTE 6 - USO DOS RESULTADOS DE AVALIAÇÃO </w:t>
            </w:r>
          </w:p>
        </w:tc>
      </w:tr>
      <w:tr w:rsidR="00C76A78" w:rsidRPr="00774681" w14:paraId="23B5260D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27DC54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Um bom professor ou uma boa professora utiliza as avaliações para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E06D498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71698D9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8F28E3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4644C6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EC91847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003F001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746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0. Identificar necessidades de apoio para os aluno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39D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ADA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291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A15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152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E87A68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349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91. Decidir ações de apoio conjuntamente com as família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4E7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A88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1F0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7E4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0DA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3B166BB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0B6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2. Ajustar o trabalho docente no planejamento das aula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06E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4E6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520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041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40D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1AB20FA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300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93. Ajustar o trabalho docente nos materiais e recursos educativos a serem utilizado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73E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263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4E5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668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19B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510DDB0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132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4. Ajustar a prática docente nas estratégias de trabalho usada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691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2C4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D3D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CBB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470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215FC22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067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5. Ajustar o trabalho docente nos instrumentos e critérios de avaliaçã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07E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D2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9F1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4C1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AA9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16CDACAA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C40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96. Informar aos alunos os seus avanços, progressos e aspectos que tem para melhorar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4DE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745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DF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29F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093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2ACF3928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C60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7. Informar às famílias dos alunos os avanços, progressos e aspectos nos quais são necessários apoiar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02C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8F2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776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7E2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AE0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5B2305D5" w14:textId="77777777" w:rsidTr="00343245">
        <w:trPr>
          <w:trHeight w:val="567"/>
        </w:trPr>
        <w:tc>
          <w:tcPr>
            <w:tcW w:w="11341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07B9C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ARTE 7 - CLIMA DE AULA</w:t>
            </w:r>
          </w:p>
        </w:tc>
      </w:tr>
      <w:tr w:rsidR="00C76A78" w:rsidRPr="00774681" w14:paraId="2696D73E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9A3A77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Na sala de aula, um bom professor ou uma boa professora fomenta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65BD64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C37F9B2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A72F95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D3F949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0F435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754ED09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245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8. Que sejam estabelecidas normas de disciplina com a aprovação de todo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F32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A35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073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C06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90E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0F261F48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39C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99. Respeito e aceitação as normas de disciplina acordadas. 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08F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056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558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E15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143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0FF1B9C5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C17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. Aplicação das normas acordadas para manter a sala de aula ordenada e limp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771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F2D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00F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020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22F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4725A87E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66D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101. Aplicação das normas para criar um clima de aula que favoreça o aprendizado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7A1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5D0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E65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CF4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D22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C76A78" w:rsidRPr="00774681" w14:paraId="133266BC" w14:textId="77777777" w:rsidTr="00910B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9923" w:type="dxa"/>
            <w:shd w:val="clear" w:color="000000" w:fill="808080"/>
            <w:vAlign w:val="center"/>
            <w:hideMark/>
          </w:tcPr>
          <w:p w14:paraId="0ABDD7B1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Em relação ao clima da aula, um bom professor ou uma boa professora deve:</w:t>
            </w:r>
          </w:p>
        </w:tc>
        <w:tc>
          <w:tcPr>
            <w:tcW w:w="284" w:type="dxa"/>
            <w:shd w:val="clear" w:color="000000" w:fill="808080"/>
            <w:noWrap/>
            <w:vAlign w:val="center"/>
            <w:hideMark/>
          </w:tcPr>
          <w:p w14:paraId="30085394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shd w:val="clear" w:color="000000" w:fill="808080"/>
            <w:noWrap/>
            <w:vAlign w:val="center"/>
            <w:hideMark/>
          </w:tcPr>
          <w:p w14:paraId="4A7B2A09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shd w:val="clear" w:color="000000" w:fill="808080"/>
            <w:noWrap/>
            <w:vAlign w:val="center"/>
            <w:hideMark/>
          </w:tcPr>
          <w:p w14:paraId="720869DE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shd w:val="clear" w:color="000000" w:fill="808080"/>
            <w:noWrap/>
            <w:vAlign w:val="center"/>
            <w:hideMark/>
          </w:tcPr>
          <w:p w14:paraId="47D2583E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808080"/>
            <w:vAlign w:val="center"/>
          </w:tcPr>
          <w:p w14:paraId="6B902042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374490EA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FD5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2. Fomentar nos alunos a expressão livre das ideias e sentimentos sem medo de serem ridicularizados ou sancionados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7BB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749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BAB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F3F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543B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3942E073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202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3. Se preocupar por conhecer interesses, gostos, tendências e necessidades dos alunos conversando com eles, seus pais e familiare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168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B52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61A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297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AC13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2DCDB939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7F9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4. Estar atento às relações entre os alunos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4ED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8F6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A2A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CAC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22A2D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70F442E6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832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5. Estabelecer um trato igual sem instaurar favoritismos.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E83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CA7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EED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327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F7A5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6FBC7893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6AB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6. Manifestar preocupação e afeto pelos alunos por meio de diferentes formas (conversando, enviando material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extra, </w:t>
            </w:r>
            <w:proofErr w:type="spell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tc</w:t>
            </w:r>
            <w:proofErr w:type="spellEnd"/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BD6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165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FB3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79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B03C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521CD59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A1B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7. Motivar os alunos para engajá-los a participarem de todas as atividade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4B7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C16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A13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D7C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1B44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43FD7BC1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C41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8. Promover no momento oportuno a resolução dos conflitos</w:t>
            </w:r>
            <w:r w:rsidRPr="00774681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.</w:t>
            </w: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BC2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8E7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6B0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F3A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C89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69448CCB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787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09. Manter a calma ante situações conflitivas evitando reações negativas como gritar, golpear </w:t>
            </w:r>
            <w:proofErr w:type="gramStart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objetos, etc.</w:t>
            </w:r>
            <w:proofErr w:type="gramEnd"/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A03B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F56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BDD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CA1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4D7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583A7C07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3B5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110. Promover um ambiente de coleguismo e solidariedade entre alunos.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1CA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F40A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D94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7B1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51CB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7AFC3AA5" w14:textId="77777777" w:rsidTr="00343245">
        <w:trPr>
          <w:trHeight w:val="567"/>
        </w:trPr>
        <w:tc>
          <w:tcPr>
            <w:tcW w:w="11341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50E8E" w14:textId="77777777" w:rsidR="00C76A78" w:rsidRPr="00774681" w:rsidRDefault="00C76A78" w:rsidP="00C76A7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PARTE </w:t>
            </w:r>
            <w:r w:rsidR="00B7690E"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  <w:r w:rsidRPr="007746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- ENGAJAMENTO PROFISSIONAL</w:t>
            </w:r>
          </w:p>
        </w:tc>
      </w:tr>
      <w:tr w:rsidR="00C76A78" w:rsidRPr="00774681" w14:paraId="5543AB05" w14:textId="77777777" w:rsidTr="00910BCA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962BCB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As responsabilidades profissionais de um bom professor ou de uma boa professora são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EE53D5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12D152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9F50071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71EDE17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763B1FE6" w14:textId="77777777" w:rsidR="00C76A78" w:rsidRPr="00774681" w:rsidRDefault="00C76A78" w:rsidP="00C76A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C76A78" w:rsidRPr="00774681" w14:paraId="1DAB5392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D16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1. Comprometer-se com o próprio desenvolvimento profissional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6C0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10B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79D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277E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9EF1B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2ED81F3E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BEF6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12. Assumir a responsabilidade do aprimoramento da prática, participando de atividades formativas e/ou desenvolvendo atividades com colega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C2A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427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6E8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347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383E8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52AFDC67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5DB3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3. Engajar-se em estudos ou pesquisas de problemas de educação (nas diversas modalidades) e na busca de soluções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5D2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0200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7E4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9605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93B2C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50A1E14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37F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4. Demonstrar conhecimento das competências gerais da Base Nacional Comum Curricular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71FF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FBC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1D31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A0D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8223B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C76A78" w:rsidRPr="00774681" w14:paraId="6DF57C88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3B0D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5. Trabalhar coletivamente com seus colegas de escola, bairro ou unidade federativ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43A7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4719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D1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512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1E8C34" w14:textId="77777777" w:rsidR="00C76A78" w:rsidRPr="00774681" w:rsidRDefault="00C76A78" w:rsidP="00C76A7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7DB75ED8" w14:textId="77777777" w:rsidR="004E2599" w:rsidRPr="00774681" w:rsidRDefault="004E2599"/>
    <w:p w14:paraId="7EBE84F8" w14:textId="77777777" w:rsidR="0039788B" w:rsidRPr="00774681" w:rsidRDefault="0039788B" w:rsidP="004E2599"/>
    <w:p w14:paraId="6E000BB6" w14:textId="77777777" w:rsidR="004E2599" w:rsidRPr="00774681" w:rsidRDefault="004E2599" w:rsidP="004E2599">
      <w:pPr>
        <w:rPr>
          <w:rFonts w:ascii="Arial" w:hAnsi="Arial" w:cs="Arial"/>
          <w:sz w:val="16"/>
          <w:szCs w:val="16"/>
        </w:rPr>
      </w:pPr>
      <w:r w:rsidRPr="00774681">
        <w:rPr>
          <w:rFonts w:ascii="Arial" w:hAnsi="Arial" w:cs="Arial"/>
          <w:sz w:val="16"/>
          <w:szCs w:val="16"/>
        </w:rPr>
        <w:t xml:space="preserve">As respostas das perguntas vão de 1 a 5, sendo: </w:t>
      </w:r>
    </w:p>
    <w:p w14:paraId="12CE3B6F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1 = Discordo totalmente</w:t>
      </w:r>
    </w:p>
    <w:p w14:paraId="0CCABD9C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2 = Discordo parcialmente</w:t>
      </w:r>
    </w:p>
    <w:p w14:paraId="58D8CA8F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3 = Nem concordo, nem discordo</w:t>
      </w:r>
    </w:p>
    <w:p w14:paraId="0FDFB555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>4 = Concordo parcialmente</w:t>
      </w:r>
    </w:p>
    <w:p w14:paraId="143C2824" w14:textId="77777777" w:rsidR="004E2599" w:rsidRPr="00774681" w:rsidRDefault="004E2599" w:rsidP="004E2599">
      <w:pPr>
        <w:pStyle w:val="SemEspaamento"/>
        <w:rPr>
          <w:rFonts w:ascii="Arial" w:hAnsi="Arial" w:cs="Arial"/>
          <w:b/>
          <w:sz w:val="16"/>
          <w:szCs w:val="16"/>
        </w:rPr>
      </w:pPr>
      <w:r w:rsidRPr="00774681">
        <w:rPr>
          <w:rFonts w:ascii="Arial" w:hAnsi="Arial" w:cs="Arial"/>
          <w:b/>
          <w:sz w:val="16"/>
          <w:szCs w:val="16"/>
        </w:rPr>
        <w:t xml:space="preserve">5 = Concordo totalmente </w:t>
      </w:r>
    </w:p>
    <w:p w14:paraId="62DCB1A3" w14:textId="77777777" w:rsidR="004E2599" w:rsidRPr="00774681" w:rsidRDefault="004E2599" w:rsidP="004E2599">
      <w:pPr>
        <w:pStyle w:val="SemEspaamento"/>
        <w:rPr>
          <w:rFonts w:ascii="Arial" w:hAnsi="Arial" w:cs="Arial"/>
          <w:sz w:val="16"/>
          <w:szCs w:val="16"/>
        </w:rPr>
      </w:pPr>
    </w:p>
    <w:p w14:paraId="47979BC5" w14:textId="77777777" w:rsidR="004E2599" w:rsidRPr="00774681" w:rsidRDefault="004E2599">
      <w:r w:rsidRPr="00774681">
        <w:rPr>
          <w:rFonts w:ascii="Arial" w:hAnsi="Arial" w:cs="Arial"/>
          <w:sz w:val="16"/>
          <w:szCs w:val="16"/>
        </w:rPr>
        <w:t xml:space="preserve">Assinale a opção que mais se encaixa com suas percepções. </w:t>
      </w:r>
    </w:p>
    <w:tbl>
      <w:tblPr>
        <w:tblW w:w="11341" w:type="dxa"/>
        <w:tblInd w:w="-14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  <w:gridCol w:w="284"/>
        <w:gridCol w:w="283"/>
        <w:gridCol w:w="284"/>
        <w:gridCol w:w="283"/>
        <w:gridCol w:w="284"/>
      </w:tblGrid>
      <w:tr w:rsidR="004E2599" w:rsidRPr="00774681" w14:paraId="785E37A1" w14:textId="77777777" w:rsidTr="00C17014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E3FC171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As responsabilidades profissionais de um bom professor ou de uma boa professora são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EECBC9C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B0C54C3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131C7723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6133954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A8B2D85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4E2599" w:rsidRPr="00774681" w14:paraId="490F6881" w14:textId="77777777" w:rsidTr="004E2599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92668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16. Conhecer, entender e valorizar as diferentes identidades dos estudantes e ser capaz de utilizar a diversidade como recurso pedagógico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334A2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6DDF4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DAED5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90F5F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FA23A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4E2599" w:rsidRPr="00774681" w14:paraId="7921DB58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0A1B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17. Contribuir na construção e na avaliação do projeto pedagógico da escola zelando pela prioridade da aprendizagem dos estudante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A792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45F6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B181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721E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E961F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4E2599" w:rsidRPr="00774681" w14:paraId="587689CD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AA62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18. Comunicar e interagir com as famílias para estabelecer parcerias e colaboração com a escola em busca da garantia da aprendizagem dos estudante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2C1F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75C9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4F4D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080C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9B4B6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4E2599" w:rsidRPr="00774681" w14:paraId="44A84B81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5596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9. Compartilhar responsabilidades e construir clima escolar favorável ao desempenho das atividades com os colegas e gestão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4CB6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A733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3B7F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6D86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88738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4E2599" w:rsidRPr="00774681" w14:paraId="1FB99FE1" w14:textId="77777777" w:rsidTr="00F612C3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7657DBE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A ética de um bom professor ou de uma boa professora é, entre outros aspectos: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B958863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29E17CF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6040B82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3A539D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7CA6A29F" w14:textId="77777777" w:rsidR="004E2599" w:rsidRPr="00774681" w:rsidRDefault="004E2599" w:rsidP="004E25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FFFFFF"/>
                <w:sz w:val="16"/>
                <w:szCs w:val="16"/>
                <w:lang w:eastAsia="pt-BR"/>
              </w:rPr>
              <w:t>5</w:t>
            </w:r>
          </w:p>
        </w:tc>
      </w:tr>
      <w:tr w:rsidR="004E2599" w:rsidRPr="00774681" w14:paraId="187F2860" w14:textId="77777777" w:rsidTr="00343245">
        <w:trPr>
          <w:trHeight w:val="284"/>
        </w:trPr>
        <w:tc>
          <w:tcPr>
            <w:tcW w:w="9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46CB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0. Acreditar que todos os alunos podem aprender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9B3B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1D31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D42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FB93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132500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4E2599" w:rsidRPr="00774681" w14:paraId="1ECEF16B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A744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1. Acreditar na importância do aprimoramento dos seus conhecimentos e continuar aprendendo a vida inteira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C4FA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8C88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EB7C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E915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9C032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4E2599" w:rsidRPr="00774681" w14:paraId="48A84840" w14:textId="77777777" w:rsidTr="00343245">
        <w:trPr>
          <w:trHeight w:val="284"/>
        </w:trPr>
        <w:tc>
          <w:tcPr>
            <w:tcW w:w="9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52A4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122. Acreditar no poder transformador da educação para garantir uma sociedade com oportunidades para todos.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1CF9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2331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0B7B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CA7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77468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0E4CE2" w14:textId="77777777" w:rsidR="004E2599" w:rsidRPr="00774681" w:rsidRDefault="004E2599" w:rsidP="004E259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7AE8AA65" w14:textId="77777777" w:rsidR="003D5BA8" w:rsidRPr="00774681" w:rsidRDefault="003D5BA8" w:rsidP="004C1350">
      <w:pPr>
        <w:rPr>
          <w:rFonts w:ascii="Arial" w:hAnsi="Arial" w:cs="Arial"/>
          <w:sz w:val="16"/>
          <w:szCs w:val="16"/>
        </w:rPr>
      </w:pPr>
    </w:p>
    <w:p w14:paraId="5AE31333" w14:textId="77777777" w:rsidR="000D491C" w:rsidRPr="000D491C" w:rsidRDefault="000D491C" w:rsidP="00344A6D">
      <w:pPr>
        <w:jc w:val="center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0D491C" w:rsidRPr="000D49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A513E" w14:textId="77777777" w:rsidR="004476F0" w:rsidRDefault="004476F0" w:rsidP="00344A6D">
      <w:pPr>
        <w:spacing w:after="0" w:line="240" w:lineRule="auto"/>
      </w:pPr>
      <w:r>
        <w:separator/>
      </w:r>
    </w:p>
  </w:endnote>
  <w:endnote w:type="continuationSeparator" w:id="0">
    <w:p w14:paraId="396A95C6" w14:textId="77777777" w:rsidR="004476F0" w:rsidRDefault="004476F0" w:rsidP="00344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9323C" w14:textId="77777777" w:rsidR="004476F0" w:rsidRDefault="004476F0" w:rsidP="00344A6D">
      <w:pPr>
        <w:spacing w:after="0" w:line="240" w:lineRule="auto"/>
      </w:pPr>
      <w:r>
        <w:separator/>
      </w:r>
    </w:p>
  </w:footnote>
  <w:footnote w:type="continuationSeparator" w:id="0">
    <w:p w14:paraId="077B229E" w14:textId="77777777" w:rsidR="004476F0" w:rsidRDefault="004476F0" w:rsidP="00344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17853"/>
    <w:multiLevelType w:val="hybridMultilevel"/>
    <w:tmpl w:val="B0D462F6"/>
    <w:lvl w:ilvl="0" w:tplc="B2FE3D72">
      <w:start w:val="5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96581"/>
    <w:multiLevelType w:val="hybridMultilevel"/>
    <w:tmpl w:val="2340A452"/>
    <w:lvl w:ilvl="0" w:tplc="7ED2AA34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767E8"/>
    <w:multiLevelType w:val="hybridMultilevel"/>
    <w:tmpl w:val="94528A86"/>
    <w:lvl w:ilvl="0" w:tplc="224E4B9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C026E"/>
    <w:multiLevelType w:val="hybridMultilevel"/>
    <w:tmpl w:val="5492E2A8"/>
    <w:lvl w:ilvl="0" w:tplc="D3D89276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F853E3"/>
    <w:multiLevelType w:val="hybridMultilevel"/>
    <w:tmpl w:val="A3301BE2"/>
    <w:lvl w:ilvl="0" w:tplc="1FAA434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6D"/>
    <w:rsid w:val="00013BE3"/>
    <w:rsid w:val="00054DBE"/>
    <w:rsid w:val="000612D3"/>
    <w:rsid w:val="000626BF"/>
    <w:rsid w:val="000D491C"/>
    <w:rsid w:val="001B4563"/>
    <w:rsid w:val="00281ECA"/>
    <w:rsid w:val="002C4724"/>
    <w:rsid w:val="002F044F"/>
    <w:rsid w:val="00343245"/>
    <w:rsid w:val="003433AF"/>
    <w:rsid w:val="00344A6D"/>
    <w:rsid w:val="0039788B"/>
    <w:rsid w:val="003D5BA8"/>
    <w:rsid w:val="003E61C3"/>
    <w:rsid w:val="004152E1"/>
    <w:rsid w:val="004476F0"/>
    <w:rsid w:val="00474EB8"/>
    <w:rsid w:val="004C1350"/>
    <w:rsid w:val="004C1D08"/>
    <w:rsid w:val="004E2599"/>
    <w:rsid w:val="00515551"/>
    <w:rsid w:val="005320AC"/>
    <w:rsid w:val="005A4932"/>
    <w:rsid w:val="00690529"/>
    <w:rsid w:val="006C1B27"/>
    <w:rsid w:val="00716F72"/>
    <w:rsid w:val="00734EAF"/>
    <w:rsid w:val="00740C4C"/>
    <w:rsid w:val="00774681"/>
    <w:rsid w:val="007860E7"/>
    <w:rsid w:val="00910BCA"/>
    <w:rsid w:val="009F5D53"/>
    <w:rsid w:val="00A113D0"/>
    <w:rsid w:val="00A37DDB"/>
    <w:rsid w:val="00B526D6"/>
    <w:rsid w:val="00B7690E"/>
    <w:rsid w:val="00B85F93"/>
    <w:rsid w:val="00C17014"/>
    <w:rsid w:val="00C24AC7"/>
    <w:rsid w:val="00C550FD"/>
    <w:rsid w:val="00C731A5"/>
    <w:rsid w:val="00C76A78"/>
    <w:rsid w:val="00C86964"/>
    <w:rsid w:val="00CB3C73"/>
    <w:rsid w:val="00D658E2"/>
    <w:rsid w:val="00DA0CBA"/>
    <w:rsid w:val="00E47036"/>
    <w:rsid w:val="00E65496"/>
    <w:rsid w:val="00E96301"/>
    <w:rsid w:val="00EB064F"/>
    <w:rsid w:val="00EB266D"/>
    <w:rsid w:val="00F612C3"/>
    <w:rsid w:val="00FB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E998"/>
  <w15:chartTrackingRefBased/>
  <w15:docId w15:val="{F0ACF6F6-D0E9-4264-AEE4-63994AFC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tulodoLivro">
    <w:name w:val="Book Title"/>
    <w:basedOn w:val="Fontepargpadro"/>
    <w:uiPriority w:val="33"/>
    <w:qFormat/>
    <w:rsid w:val="002F044F"/>
    <w:rPr>
      <w:rFonts w:ascii="Arial" w:hAnsi="Arial"/>
      <w:b/>
      <w:bCs/>
      <w:i w:val="0"/>
      <w:smallCaps/>
      <w:color w:val="auto"/>
      <w:spacing w:val="5"/>
      <w:sz w:val="24"/>
    </w:rPr>
  </w:style>
  <w:style w:type="paragraph" w:styleId="Cabealho">
    <w:name w:val="header"/>
    <w:basedOn w:val="Normal"/>
    <w:link w:val="CabealhoChar"/>
    <w:uiPriority w:val="99"/>
    <w:unhideWhenUsed/>
    <w:rsid w:val="00344A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44A6D"/>
  </w:style>
  <w:style w:type="paragraph" w:styleId="Rodap">
    <w:name w:val="footer"/>
    <w:basedOn w:val="Normal"/>
    <w:link w:val="RodapChar"/>
    <w:uiPriority w:val="99"/>
    <w:unhideWhenUsed/>
    <w:rsid w:val="00344A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44A6D"/>
  </w:style>
  <w:style w:type="table" w:styleId="Tabelacomgrade">
    <w:name w:val="Table Grid"/>
    <w:basedOn w:val="Tabelanormal"/>
    <w:uiPriority w:val="39"/>
    <w:rsid w:val="00344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2C4724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0626BF"/>
    <w:pPr>
      <w:ind w:left="720"/>
      <w:contextualSpacing/>
    </w:pPr>
  </w:style>
  <w:style w:type="paragraph" w:customStyle="1" w:styleId="xmsonormal">
    <w:name w:val="x_msonormal"/>
    <w:basedOn w:val="Normal"/>
    <w:rsid w:val="00281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3D5BA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D5BA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D5BA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5B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5BA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5B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5B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1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932</Words>
  <Characters>15836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Ronceti Gomes</dc:creator>
  <cp:keywords/>
  <dc:description/>
  <cp:lastModifiedBy>NAR</cp:lastModifiedBy>
  <cp:revision>7</cp:revision>
  <cp:lastPrinted>2019-05-29T20:02:00Z</cp:lastPrinted>
  <dcterms:created xsi:type="dcterms:W3CDTF">2019-05-30T15:17:00Z</dcterms:created>
  <dcterms:modified xsi:type="dcterms:W3CDTF">2019-12-23T18:02:00Z</dcterms:modified>
</cp:coreProperties>
</file>